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comGrelha"/>
        <w:tblW w:w="10491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702"/>
        <w:gridCol w:w="1559"/>
        <w:gridCol w:w="2410"/>
        <w:gridCol w:w="2410"/>
        <w:gridCol w:w="2410"/>
      </w:tblGrid>
      <w:tr w:rsidR="002929D8" w:rsidRPr="00261A14" w14:paraId="2AF324D5" w14:textId="10473FEE" w:rsidTr="00086D5B">
        <w:tc>
          <w:tcPr>
            <w:tcW w:w="1702" w:type="dxa"/>
            <w:vAlign w:val="center"/>
          </w:tcPr>
          <w:p w14:paraId="43A92E77" w14:textId="40D8655A" w:rsidR="002929D8" w:rsidRPr="00261A14" w:rsidRDefault="002929D8" w:rsidP="00774CB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59" w:type="dxa"/>
            <w:vAlign w:val="center"/>
          </w:tcPr>
          <w:p w14:paraId="4C686764" w14:textId="77777777" w:rsidR="002929D8" w:rsidRPr="00261A14" w:rsidRDefault="002929D8" w:rsidP="00774CB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2410" w:type="dxa"/>
            <w:vAlign w:val="center"/>
          </w:tcPr>
          <w:p w14:paraId="5C535133" w14:textId="77777777" w:rsidR="002929D8" w:rsidRPr="00261A14" w:rsidRDefault="002929D8" w:rsidP="00774CB7">
            <w:pPr>
              <w:spacing w:line="276" w:lineRule="auto"/>
              <w:jc w:val="center"/>
              <w:rPr>
                <w:sz w:val="24"/>
              </w:rPr>
            </w:pPr>
            <w:r w:rsidRPr="00261A14">
              <w:rPr>
                <w:sz w:val="24"/>
              </w:rPr>
              <w:t>PND6</w:t>
            </w:r>
          </w:p>
        </w:tc>
        <w:tc>
          <w:tcPr>
            <w:tcW w:w="2410" w:type="dxa"/>
            <w:vAlign w:val="center"/>
          </w:tcPr>
          <w:p w14:paraId="035F049F" w14:textId="77777777" w:rsidR="002929D8" w:rsidRPr="00261A14" w:rsidRDefault="002929D8" w:rsidP="00774CB7">
            <w:pPr>
              <w:spacing w:line="276" w:lineRule="auto"/>
              <w:jc w:val="center"/>
              <w:rPr>
                <w:sz w:val="24"/>
              </w:rPr>
            </w:pPr>
            <w:r w:rsidRPr="00261A14">
              <w:rPr>
                <w:sz w:val="24"/>
              </w:rPr>
              <w:t>PND8</w:t>
            </w:r>
          </w:p>
        </w:tc>
        <w:tc>
          <w:tcPr>
            <w:tcW w:w="2410" w:type="dxa"/>
            <w:vAlign w:val="center"/>
          </w:tcPr>
          <w:p w14:paraId="186C3540" w14:textId="0D6AE7DA" w:rsidR="002929D8" w:rsidRPr="00261A14" w:rsidRDefault="002929D8" w:rsidP="00774CB7">
            <w:pPr>
              <w:spacing w:line="276" w:lineRule="auto"/>
              <w:jc w:val="center"/>
              <w:rPr>
                <w:sz w:val="24"/>
              </w:rPr>
            </w:pPr>
            <w:r w:rsidRPr="00261A14">
              <w:rPr>
                <w:sz w:val="24"/>
              </w:rPr>
              <w:t>PND10</w:t>
            </w:r>
          </w:p>
        </w:tc>
      </w:tr>
      <w:tr w:rsidR="007F4EFC" w:rsidRPr="00261A14" w14:paraId="7C192238" w14:textId="0A43A88A" w:rsidTr="00086D5B">
        <w:tc>
          <w:tcPr>
            <w:tcW w:w="1702" w:type="dxa"/>
            <w:vMerge w:val="restart"/>
            <w:vAlign w:val="center"/>
          </w:tcPr>
          <w:p w14:paraId="359A4661" w14:textId="77777777" w:rsidR="007F4EFC" w:rsidRDefault="007F4EFC" w:rsidP="00774CB7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Single USVs</w:t>
            </w:r>
          </w:p>
          <w:p w14:paraId="4CD8D8EB" w14:textId="7A8AC1DD" w:rsidR="007F4EFC" w:rsidRPr="00261A14" w:rsidRDefault="007F4EFC" w:rsidP="00774CB7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(% of total USVs)</w:t>
            </w:r>
          </w:p>
        </w:tc>
        <w:tc>
          <w:tcPr>
            <w:tcW w:w="1559" w:type="dxa"/>
            <w:vAlign w:val="center"/>
          </w:tcPr>
          <w:p w14:paraId="36068B89" w14:textId="289070E9" w:rsidR="007F4EFC" w:rsidRPr="00261A14" w:rsidRDefault="007F4EFC" w:rsidP="00774CB7">
            <w:pPr>
              <w:spacing w:line="276" w:lineRule="auto"/>
              <w:jc w:val="center"/>
            </w:pPr>
            <w:r w:rsidRPr="00261A14">
              <w:t xml:space="preserve">Male </w:t>
            </w:r>
            <w:r w:rsidR="00086D5B" w:rsidRPr="00086D5B">
              <w:t>WT</w:t>
            </w:r>
            <w:r w:rsidR="00086D5B" w:rsidRPr="00086D5B">
              <w:rPr>
                <w:i/>
                <w:iCs/>
                <w:vertAlign w:val="superscript"/>
              </w:rPr>
              <w:t>Nf1</w:t>
            </w:r>
          </w:p>
        </w:tc>
        <w:tc>
          <w:tcPr>
            <w:tcW w:w="2410" w:type="dxa"/>
            <w:vAlign w:val="center"/>
          </w:tcPr>
          <w:p w14:paraId="3423CA48" w14:textId="66F3D8D7" w:rsidR="007F4EFC" w:rsidRPr="00261A14" w:rsidRDefault="007F4EFC" w:rsidP="00774CB7">
            <w:pPr>
              <w:spacing w:line="276" w:lineRule="auto"/>
              <w:jc w:val="center"/>
            </w:pPr>
            <w:r>
              <w:rPr>
                <w:rFonts w:cstheme="minorHAnsi"/>
              </w:rPr>
              <w:t>53.89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6.90</w:t>
            </w:r>
          </w:p>
        </w:tc>
        <w:tc>
          <w:tcPr>
            <w:tcW w:w="2410" w:type="dxa"/>
            <w:vAlign w:val="center"/>
          </w:tcPr>
          <w:p w14:paraId="5C13F8E2" w14:textId="59D64391" w:rsidR="007F4EFC" w:rsidRPr="00261A14" w:rsidRDefault="007F4EFC" w:rsidP="00774CB7">
            <w:pPr>
              <w:spacing w:line="276" w:lineRule="auto"/>
              <w:jc w:val="center"/>
            </w:pPr>
            <w:r>
              <w:t>42.06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.13</w:t>
            </w:r>
          </w:p>
        </w:tc>
        <w:tc>
          <w:tcPr>
            <w:tcW w:w="2410" w:type="dxa"/>
            <w:vAlign w:val="center"/>
          </w:tcPr>
          <w:p w14:paraId="60A56E84" w14:textId="02AD13A1" w:rsidR="007F4EFC" w:rsidRPr="00261A14" w:rsidRDefault="007F4EFC" w:rsidP="00774CB7">
            <w:pPr>
              <w:spacing w:line="276" w:lineRule="auto"/>
              <w:jc w:val="center"/>
            </w:pPr>
            <w:r>
              <w:t>33.51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45</w:t>
            </w:r>
          </w:p>
        </w:tc>
      </w:tr>
      <w:tr w:rsidR="007F4EFC" w:rsidRPr="00261A14" w14:paraId="030B2CA4" w14:textId="458D9EDF" w:rsidTr="00086D5B">
        <w:tc>
          <w:tcPr>
            <w:tcW w:w="1702" w:type="dxa"/>
            <w:vMerge/>
            <w:vAlign w:val="center"/>
          </w:tcPr>
          <w:p w14:paraId="6B42BE18" w14:textId="77777777" w:rsidR="007F4EFC" w:rsidRPr="00261A14" w:rsidRDefault="007F4EFC" w:rsidP="00774CB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59" w:type="dxa"/>
            <w:vAlign w:val="center"/>
          </w:tcPr>
          <w:p w14:paraId="7A839361" w14:textId="77777777" w:rsidR="007F4EFC" w:rsidRPr="00261A14" w:rsidRDefault="007F4EFC" w:rsidP="00774CB7">
            <w:pPr>
              <w:spacing w:line="276" w:lineRule="auto"/>
              <w:jc w:val="center"/>
            </w:pPr>
            <w:r w:rsidRPr="00261A14">
              <w:t xml:space="preserve">Male </w:t>
            </w:r>
            <w:r w:rsidRPr="00261A14">
              <w:rPr>
                <w:i/>
              </w:rPr>
              <w:t>Nf1</w:t>
            </w:r>
            <w:r w:rsidRPr="00261A14">
              <w:rPr>
                <w:vertAlign w:val="superscript"/>
              </w:rPr>
              <w:t>+/-</w:t>
            </w:r>
          </w:p>
        </w:tc>
        <w:tc>
          <w:tcPr>
            <w:tcW w:w="2410" w:type="dxa"/>
            <w:vAlign w:val="center"/>
          </w:tcPr>
          <w:p w14:paraId="24B9E966" w14:textId="3C1786FD" w:rsidR="007F4EFC" w:rsidRPr="00261A14" w:rsidRDefault="007F4EFC" w:rsidP="00774CB7">
            <w:pPr>
              <w:spacing w:line="276" w:lineRule="auto"/>
              <w:jc w:val="center"/>
            </w:pPr>
            <w:r>
              <w:t>50.91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8.22</w:t>
            </w:r>
          </w:p>
        </w:tc>
        <w:tc>
          <w:tcPr>
            <w:tcW w:w="2410" w:type="dxa"/>
            <w:vAlign w:val="center"/>
          </w:tcPr>
          <w:p w14:paraId="0B3BBCF5" w14:textId="3C442FE1" w:rsidR="007F4EFC" w:rsidRPr="00261A14" w:rsidRDefault="007F4EFC" w:rsidP="00774CB7">
            <w:pPr>
              <w:spacing w:line="276" w:lineRule="auto"/>
              <w:jc w:val="center"/>
            </w:pPr>
            <w:r>
              <w:t>47.23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7.42</w:t>
            </w:r>
          </w:p>
        </w:tc>
        <w:tc>
          <w:tcPr>
            <w:tcW w:w="2410" w:type="dxa"/>
            <w:vAlign w:val="center"/>
          </w:tcPr>
          <w:p w14:paraId="6514BC28" w14:textId="1661BE99" w:rsidR="007F4EFC" w:rsidRPr="00261A14" w:rsidRDefault="007F4EFC" w:rsidP="00774CB7">
            <w:pPr>
              <w:spacing w:line="276" w:lineRule="auto"/>
              <w:jc w:val="center"/>
            </w:pPr>
            <w:r>
              <w:t>37.53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25</w:t>
            </w:r>
          </w:p>
        </w:tc>
      </w:tr>
      <w:tr w:rsidR="007F4EFC" w:rsidRPr="00261A14" w14:paraId="26B93D41" w14:textId="678340FE" w:rsidTr="00086D5B">
        <w:tc>
          <w:tcPr>
            <w:tcW w:w="1702" w:type="dxa"/>
            <w:vMerge/>
            <w:vAlign w:val="center"/>
          </w:tcPr>
          <w:p w14:paraId="5EBC4D78" w14:textId="77777777" w:rsidR="007F4EFC" w:rsidRPr="00261A14" w:rsidRDefault="007F4EFC" w:rsidP="00774CB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59" w:type="dxa"/>
            <w:vAlign w:val="center"/>
          </w:tcPr>
          <w:p w14:paraId="78F4CFC8" w14:textId="5C65D565" w:rsidR="007F4EFC" w:rsidRPr="00261A14" w:rsidRDefault="007F4EFC" w:rsidP="00774CB7">
            <w:pPr>
              <w:spacing w:line="276" w:lineRule="auto"/>
              <w:jc w:val="center"/>
            </w:pPr>
            <w:r w:rsidRPr="00261A14">
              <w:t xml:space="preserve">Female </w:t>
            </w:r>
            <w:r w:rsidR="00086D5B" w:rsidRPr="00086D5B">
              <w:t>WT</w:t>
            </w:r>
            <w:r w:rsidR="00086D5B" w:rsidRPr="00086D5B">
              <w:rPr>
                <w:i/>
                <w:iCs/>
                <w:vertAlign w:val="superscript"/>
              </w:rPr>
              <w:t>Nf1</w:t>
            </w:r>
          </w:p>
        </w:tc>
        <w:tc>
          <w:tcPr>
            <w:tcW w:w="2410" w:type="dxa"/>
            <w:vAlign w:val="center"/>
          </w:tcPr>
          <w:p w14:paraId="62D41EAB" w14:textId="4D1E1189" w:rsidR="007F4EFC" w:rsidRPr="00261A14" w:rsidRDefault="007F4EFC" w:rsidP="00774CB7">
            <w:pPr>
              <w:spacing w:line="276" w:lineRule="auto"/>
              <w:jc w:val="center"/>
            </w:pPr>
            <w:r>
              <w:t>48.78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.54</w:t>
            </w:r>
          </w:p>
        </w:tc>
        <w:tc>
          <w:tcPr>
            <w:tcW w:w="2410" w:type="dxa"/>
            <w:vAlign w:val="center"/>
          </w:tcPr>
          <w:p w14:paraId="7EA97F6D" w14:textId="57871F3E" w:rsidR="007F4EFC" w:rsidRPr="00261A14" w:rsidRDefault="007F4EFC" w:rsidP="00774CB7">
            <w:pPr>
              <w:spacing w:line="276" w:lineRule="auto"/>
              <w:jc w:val="center"/>
            </w:pPr>
            <w:r>
              <w:t>43.06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93</w:t>
            </w:r>
          </w:p>
        </w:tc>
        <w:tc>
          <w:tcPr>
            <w:tcW w:w="2410" w:type="dxa"/>
            <w:vAlign w:val="center"/>
          </w:tcPr>
          <w:p w14:paraId="316130C8" w14:textId="341D65D3" w:rsidR="007F4EFC" w:rsidRPr="00261A14" w:rsidRDefault="007F4EFC" w:rsidP="00774CB7">
            <w:pPr>
              <w:spacing w:line="276" w:lineRule="auto"/>
              <w:jc w:val="center"/>
            </w:pPr>
            <w:r>
              <w:t>33.27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19</w:t>
            </w:r>
          </w:p>
        </w:tc>
      </w:tr>
      <w:tr w:rsidR="007F4EFC" w:rsidRPr="00261A14" w14:paraId="14A03FE8" w14:textId="789940B2" w:rsidTr="00086D5B">
        <w:tc>
          <w:tcPr>
            <w:tcW w:w="1702" w:type="dxa"/>
            <w:vMerge/>
            <w:vAlign w:val="center"/>
          </w:tcPr>
          <w:p w14:paraId="2B6FA04F" w14:textId="77777777" w:rsidR="007F4EFC" w:rsidRPr="00261A14" w:rsidRDefault="007F4EFC" w:rsidP="00774CB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59" w:type="dxa"/>
            <w:vAlign w:val="center"/>
          </w:tcPr>
          <w:p w14:paraId="7465CB4A" w14:textId="77777777" w:rsidR="007F4EFC" w:rsidRPr="00261A14" w:rsidRDefault="007F4EFC" w:rsidP="00774CB7">
            <w:pPr>
              <w:spacing w:line="276" w:lineRule="auto"/>
              <w:ind w:left="720" w:hanging="720"/>
              <w:jc w:val="center"/>
            </w:pPr>
            <w:r w:rsidRPr="00261A14">
              <w:t xml:space="preserve">Female </w:t>
            </w:r>
            <w:r w:rsidRPr="00261A14">
              <w:rPr>
                <w:i/>
              </w:rPr>
              <w:t>Nf1</w:t>
            </w:r>
            <w:r w:rsidRPr="00261A14">
              <w:rPr>
                <w:vertAlign w:val="superscript"/>
              </w:rPr>
              <w:t>+/-</w:t>
            </w:r>
          </w:p>
        </w:tc>
        <w:tc>
          <w:tcPr>
            <w:tcW w:w="2410" w:type="dxa"/>
            <w:vAlign w:val="center"/>
          </w:tcPr>
          <w:p w14:paraId="0034D8DD" w14:textId="3B322794" w:rsidR="007F4EFC" w:rsidRPr="00261A14" w:rsidRDefault="007F4EFC" w:rsidP="00774CB7">
            <w:pPr>
              <w:spacing w:line="276" w:lineRule="auto"/>
              <w:jc w:val="center"/>
            </w:pPr>
            <w:r>
              <w:t>46.89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98</w:t>
            </w:r>
          </w:p>
        </w:tc>
        <w:tc>
          <w:tcPr>
            <w:tcW w:w="2410" w:type="dxa"/>
            <w:vAlign w:val="center"/>
          </w:tcPr>
          <w:p w14:paraId="067036E2" w14:textId="12A2F479" w:rsidR="007F4EFC" w:rsidRPr="00261A14" w:rsidRDefault="007F4EFC" w:rsidP="00774CB7">
            <w:pPr>
              <w:spacing w:line="276" w:lineRule="auto"/>
              <w:jc w:val="center"/>
            </w:pPr>
            <w:r>
              <w:t>43.66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89</w:t>
            </w:r>
          </w:p>
        </w:tc>
        <w:tc>
          <w:tcPr>
            <w:tcW w:w="2410" w:type="dxa"/>
            <w:vAlign w:val="center"/>
          </w:tcPr>
          <w:p w14:paraId="2A53D6EA" w14:textId="0D7599F1" w:rsidR="007F4EFC" w:rsidRPr="00261A14" w:rsidRDefault="007F4EFC" w:rsidP="00774CB7">
            <w:pPr>
              <w:spacing w:line="276" w:lineRule="auto"/>
              <w:jc w:val="center"/>
            </w:pPr>
            <w:r>
              <w:t>41.78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21</w:t>
            </w:r>
          </w:p>
        </w:tc>
      </w:tr>
      <w:tr w:rsidR="007F4EFC" w:rsidRPr="00261A14" w14:paraId="418E285A" w14:textId="6D68985C" w:rsidTr="00086D5B">
        <w:tc>
          <w:tcPr>
            <w:tcW w:w="1702" w:type="dxa"/>
            <w:vMerge w:val="restart"/>
            <w:vAlign w:val="center"/>
          </w:tcPr>
          <w:p w14:paraId="794481D8" w14:textId="5BD5E4F9" w:rsidR="007F4EFC" w:rsidRDefault="007F4EFC" w:rsidP="00774CB7">
            <w:pPr>
              <w:spacing w:line="276" w:lineRule="auto"/>
              <w:jc w:val="center"/>
              <w:rPr>
                <w:sz w:val="24"/>
              </w:rPr>
            </w:pPr>
            <w:bookmarkStart w:id="0" w:name="_Hlk138068300"/>
            <w:r>
              <w:rPr>
                <w:sz w:val="24"/>
              </w:rPr>
              <w:t>Multisyllabic USVs</w:t>
            </w:r>
          </w:p>
          <w:p w14:paraId="62C06E80" w14:textId="543637B3" w:rsidR="007F4EFC" w:rsidRPr="00261A14" w:rsidRDefault="007F4EFC" w:rsidP="00774CB7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(% of total USVs)</w:t>
            </w:r>
          </w:p>
        </w:tc>
        <w:tc>
          <w:tcPr>
            <w:tcW w:w="1559" w:type="dxa"/>
            <w:vAlign w:val="center"/>
          </w:tcPr>
          <w:p w14:paraId="0B5C0413" w14:textId="35B2C6CC" w:rsidR="007F4EFC" w:rsidRPr="00261A14" w:rsidRDefault="007F4EFC" w:rsidP="00774CB7">
            <w:pPr>
              <w:spacing w:line="276" w:lineRule="auto"/>
              <w:jc w:val="center"/>
            </w:pPr>
            <w:r w:rsidRPr="00261A14">
              <w:t xml:space="preserve">Male </w:t>
            </w:r>
            <w:r w:rsidR="00086D5B" w:rsidRPr="00086D5B">
              <w:t>WT</w:t>
            </w:r>
            <w:r w:rsidR="00086D5B" w:rsidRPr="00086D5B">
              <w:rPr>
                <w:i/>
                <w:iCs/>
                <w:vertAlign w:val="superscript"/>
              </w:rPr>
              <w:t>Nf1</w:t>
            </w:r>
          </w:p>
        </w:tc>
        <w:tc>
          <w:tcPr>
            <w:tcW w:w="2410" w:type="dxa"/>
            <w:vAlign w:val="center"/>
          </w:tcPr>
          <w:p w14:paraId="64150758" w14:textId="3D280C54" w:rsidR="007F4EFC" w:rsidRPr="00261A14" w:rsidRDefault="007F4EFC" w:rsidP="00774CB7">
            <w:pPr>
              <w:spacing w:line="276" w:lineRule="auto"/>
              <w:jc w:val="center"/>
            </w:pPr>
            <w:r>
              <w:t>10.45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52</w:t>
            </w:r>
          </w:p>
        </w:tc>
        <w:tc>
          <w:tcPr>
            <w:tcW w:w="2410" w:type="dxa"/>
            <w:vAlign w:val="center"/>
          </w:tcPr>
          <w:p w14:paraId="15C7AEE3" w14:textId="57287AC4" w:rsidR="007F4EFC" w:rsidRPr="00261A14" w:rsidRDefault="007F4EFC" w:rsidP="00774CB7">
            <w:pPr>
              <w:spacing w:line="276" w:lineRule="auto"/>
              <w:jc w:val="center"/>
            </w:pPr>
            <w:r>
              <w:t>29.11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.88</w:t>
            </w:r>
          </w:p>
        </w:tc>
        <w:tc>
          <w:tcPr>
            <w:tcW w:w="2410" w:type="dxa"/>
            <w:vAlign w:val="center"/>
          </w:tcPr>
          <w:p w14:paraId="60A9FAF4" w14:textId="6A65EB15" w:rsidR="007F4EFC" w:rsidRPr="00261A14" w:rsidRDefault="007F4EFC" w:rsidP="00774CB7">
            <w:pPr>
              <w:spacing w:line="276" w:lineRule="auto"/>
              <w:jc w:val="center"/>
            </w:pPr>
            <w:r>
              <w:t>32.76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46</w:t>
            </w:r>
          </w:p>
        </w:tc>
      </w:tr>
      <w:tr w:rsidR="007F4EFC" w:rsidRPr="00261A14" w14:paraId="715D6440" w14:textId="740D5474" w:rsidTr="00086D5B">
        <w:tc>
          <w:tcPr>
            <w:tcW w:w="1702" w:type="dxa"/>
            <w:vMerge/>
            <w:vAlign w:val="center"/>
          </w:tcPr>
          <w:p w14:paraId="05AEE236" w14:textId="77777777" w:rsidR="007F4EFC" w:rsidRPr="00261A14" w:rsidRDefault="007F4EFC" w:rsidP="00774CB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59" w:type="dxa"/>
            <w:vAlign w:val="center"/>
          </w:tcPr>
          <w:p w14:paraId="2128D91B" w14:textId="77777777" w:rsidR="007F4EFC" w:rsidRPr="00261A14" w:rsidRDefault="007F4EFC" w:rsidP="00774CB7">
            <w:pPr>
              <w:spacing w:line="276" w:lineRule="auto"/>
              <w:jc w:val="center"/>
            </w:pPr>
            <w:r w:rsidRPr="00261A14">
              <w:t xml:space="preserve">Male </w:t>
            </w:r>
            <w:r w:rsidRPr="00261A14">
              <w:rPr>
                <w:i/>
              </w:rPr>
              <w:t>Nf1</w:t>
            </w:r>
            <w:r w:rsidRPr="00261A14">
              <w:rPr>
                <w:vertAlign w:val="superscript"/>
              </w:rPr>
              <w:t>+/-</w:t>
            </w:r>
          </w:p>
        </w:tc>
        <w:tc>
          <w:tcPr>
            <w:tcW w:w="2410" w:type="dxa"/>
            <w:vAlign w:val="center"/>
          </w:tcPr>
          <w:p w14:paraId="371DB015" w14:textId="123B53F8" w:rsidR="007F4EFC" w:rsidRPr="00774CB7" w:rsidRDefault="007F4EFC" w:rsidP="00774CB7">
            <w:pPr>
              <w:spacing w:line="276" w:lineRule="auto"/>
              <w:jc w:val="center"/>
              <w:rPr>
                <w:b/>
                <w:bCs/>
              </w:rPr>
            </w:pPr>
            <w:r w:rsidRPr="00774CB7">
              <w:rPr>
                <w:b/>
                <w:bCs/>
              </w:rPr>
              <w:t>24.54</w:t>
            </w:r>
            <w:r w:rsidRPr="00774CB7">
              <w:rPr>
                <w:rFonts w:cstheme="minorHAnsi"/>
                <w:b/>
                <w:bCs/>
              </w:rPr>
              <w:t>±1.19*</w:t>
            </w:r>
            <w:r w:rsidR="00774CB7" w:rsidRPr="00774CB7">
              <w:rPr>
                <w:rFonts w:cstheme="minorHAnsi"/>
                <w:b/>
                <w:bCs/>
              </w:rPr>
              <w:t>*</w:t>
            </w:r>
            <w:r w:rsidRPr="00774CB7">
              <w:rPr>
                <w:rFonts w:cstheme="minorHAnsi"/>
                <w:b/>
                <w:bCs/>
              </w:rPr>
              <w:t>, p=0.0076</w:t>
            </w:r>
          </w:p>
        </w:tc>
        <w:tc>
          <w:tcPr>
            <w:tcW w:w="2410" w:type="dxa"/>
            <w:vAlign w:val="center"/>
          </w:tcPr>
          <w:p w14:paraId="08F8F637" w14:textId="47CC5F0A" w:rsidR="007F4EFC" w:rsidRPr="00261A14" w:rsidRDefault="007F4EFC" w:rsidP="00774CB7">
            <w:pPr>
              <w:spacing w:line="276" w:lineRule="auto"/>
              <w:jc w:val="center"/>
            </w:pPr>
            <w:r>
              <w:t>19.82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52</w:t>
            </w:r>
          </w:p>
        </w:tc>
        <w:tc>
          <w:tcPr>
            <w:tcW w:w="2410" w:type="dxa"/>
            <w:vAlign w:val="center"/>
          </w:tcPr>
          <w:p w14:paraId="3E6DE2F9" w14:textId="1EAA2024" w:rsidR="007F4EFC" w:rsidRPr="00261A14" w:rsidRDefault="007F4EFC" w:rsidP="00774CB7">
            <w:pPr>
              <w:spacing w:line="276" w:lineRule="auto"/>
              <w:jc w:val="center"/>
            </w:pPr>
            <w:r>
              <w:t>37.29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04</w:t>
            </w:r>
          </w:p>
        </w:tc>
      </w:tr>
      <w:tr w:rsidR="007F4EFC" w:rsidRPr="00261A14" w14:paraId="03491771" w14:textId="18A9359D" w:rsidTr="00086D5B">
        <w:tc>
          <w:tcPr>
            <w:tcW w:w="1702" w:type="dxa"/>
            <w:vMerge/>
            <w:vAlign w:val="center"/>
          </w:tcPr>
          <w:p w14:paraId="26DBDB32" w14:textId="77777777" w:rsidR="007F4EFC" w:rsidRPr="00261A14" w:rsidRDefault="007F4EFC" w:rsidP="00774CB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59" w:type="dxa"/>
            <w:vAlign w:val="center"/>
          </w:tcPr>
          <w:p w14:paraId="5B74CF06" w14:textId="3D9281AE" w:rsidR="007F4EFC" w:rsidRPr="00261A14" w:rsidRDefault="007F4EFC" w:rsidP="00774CB7">
            <w:pPr>
              <w:spacing w:line="276" w:lineRule="auto"/>
              <w:jc w:val="center"/>
            </w:pPr>
            <w:r w:rsidRPr="00261A14">
              <w:t xml:space="preserve">Female </w:t>
            </w:r>
            <w:r w:rsidR="00086D5B" w:rsidRPr="00086D5B">
              <w:t>WT</w:t>
            </w:r>
            <w:r w:rsidR="00086D5B" w:rsidRPr="00086D5B">
              <w:rPr>
                <w:i/>
                <w:iCs/>
                <w:vertAlign w:val="superscript"/>
              </w:rPr>
              <w:t>Nf1</w:t>
            </w:r>
          </w:p>
        </w:tc>
        <w:tc>
          <w:tcPr>
            <w:tcW w:w="2410" w:type="dxa"/>
            <w:vAlign w:val="center"/>
          </w:tcPr>
          <w:p w14:paraId="2B370C6C" w14:textId="6ED1D0B9" w:rsidR="007F4EFC" w:rsidRPr="00774CB7" w:rsidRDefault="007F4EFC" w:rsidP="00774CB7">
            <w:pPr>
              <w:spacing w:line="276" w:lineRule="auto"/>
              <w:jc w:val="center"/>
              <w:rPr>
                <w:b/>
                <w:bCs/>
              </w:rPr>
            </w:pPr>
            <w:r w:rsidRPr="00774CB7">
              <w:rPr>
                <w:b/>
                <w:bCs/>
              </w:rPr>
              <w:t>22.79</w:t>
            </w:r>
            <w:r w:rsidRPr="00774CB7">
              <w:rPr>
                <w:rFonts w:cstheme="minorHAnsi"/>
                <w:b/>
                <w:bCs/>
              </w:rPr>
              <w:t>±4.75</w:t>
            </w:r>
            <w:r w:rsidR="00774CB7" w:rsidRPr="00774CB7">
              <w:rPr>
                <w:rFonts w:cstheme="minorHAnsi"/>
                <w:b/>
                <w:bCs/>
                <w:vertAlign w:val="superscript"/>
              </w:rPr>
              <w:t>#</w:t>
            </w:r>
            <w:r w:rsidRPr="00774CB7">
              <w:rPr>
                <w:rFonts w:cstheme="minorHAnsi"/>
                <w:b/>
                <w:bCs/>
              </w:rPr>
              <w:t>, p=0.0410</w:t>
            </w:r>
          </w:p>
        </w:tc>
        <w:tc>
          <w:tcPr>
            <w:tcW w:w="2410" w:type="dxa"/>
            <w:vAlign w:val="center"/>
          </w:tcPr>
          <w:p w14:paraId="79E44CA5" w14:textId="6B96D6B4" w:rsidR="007F4EFC" w:rsidRPr="00261A14" w:rsidRDefault="007F4EFC" w:rsidP="00774CB7">
            <w:pPr>
              <w:spacing w:line="276" w:lineRule="auto"/>
              <w:jc w:val="center"/>
            </w:pPr>
            <w:r>
              <w:t>32.81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35</w:t>
            </w:r>
          </w:p>
        </w:tc>
        <w:tc>
          <w:tcPr>
            <w:tcW w:w="2410" w:type="dxa"/>
            <w:vAlign w:val="center"/>
          </w:tcPr>
          <w:p w14:paraId="2E7A82A1" w14:textId="7913209B" w:rsidR="007F4EFC" w:rsidRPr="00261A14" w:rsidRDefault="007F4EFC" w:rsidP="00774CB7">
            <w:pPr>
              <w:spacing w:line="276" w:lineRule="auto"/>
              <w:jc w:val="center"/>
            </w:pPr>
            <w:r>
              <w:t>36.00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.89</w:t>
            </w:r>
          </w:p>
        </w:tc>
      </w:tr>
      <w:tr w:rsidR="007F4EFC" w:rsidRPr="00261A14" w14:paraId="2AC8E988" w14:textId="2CF235FA" w:rsidTr="00086D5B">
        <w:tc>
          <w:tcPr>
            <w:tcW w:w="1702" w:type="dxa"/>
            <w:vMerge/>
            <w:vAlign w:val="center"/>
          </w:tcPr>
          <w:p w14:paraId="2614EADF" w14:textId="77777777" w:rsidR="007F4EFC" w:rsidRPr="00261A14" w:rsidRDefault="007F4EFC" w:rsidP="00774CB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59" w:type="dxa"/>
            <w:vAlign w:val="center"/>
          </w:tcPr>
          <w:p w14:paraId="0B8335EC" w14:textId="77777777" w:rsidR="007F4EFC" w:rsidRPr="00261A14" w:rsidRDefault="007F4EFC" w:rsidP="00774CB7">
            <w:pPr>
              <w:spacing w:line="276" w:lineRule="auto"/>
              <w:ind w:left="720" w:hanging="720"/>
              <w:jc w:val="center"/>
            </w:pPr>
            <w:r w:rsidRPr="00261A14">
              <w:t xml:space="preserve">Female </w:t>
            </w:r>
            <w:r w:rsidRPr="00261A14">
              <w:rPr>
                <w:i/>
              </w:rPr>
              <w:t>Nf1</w:t>
            </w:r>
            <w:r w:rsidRPr="00261A14">
              <w:rPr>
                <w:vertAlign w:val="superscript"/>
              </w:rPr>
              <w:t>+/-</w:t>
            </w:r>
          </w:p>
        </w:tc>
        <w:tc>
          <w:tcPr>
            <w:tcW w:w="2410" w:type="dxa"/>
            <w:vAlign w:val="center"/>
          </w:tcPr>
          <w:p w14:paraId="43B85F19" w14:textId="3CA20970" w:rsidR="007F4EFC" w:rsidRPr="00261A14" w:rsidRDefault="007F4EFC" w:rsidP="00774CB7">
            <w:pPr>
              <w:spacing w:line="276" w:lineRule="auto"/>
              <w:jc w:val="center"/>
            </w:pPr>
            <w:r>
              <w:t>27.48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65</w:t>
            </w:r>
          </w:p>
        </w:tc>
        <w:tc>
          <w:tcPr>
            <w:tcW w:w="2410" w:type="dxa"/>
            <w:vAlign w:val="center"/>
          </w:tcPr>
          <w:p w14:paraId="13251D0C" w14:textId="5491DC60" w:rsidR="007F4EFC" w:rsidRPr="00774CB7" w:rsidRDefault="007F4EFC" w:rsidP="00774CB7">
            <w:pPr>
              <w:spacing w:line="276" w:lineRule="auto"/>
              <w:jc w:val="center"/>
              <w:rPr>
                <w:b/>
                <w:bCs/>
              </w:rPr>
            </w:pPr>
            <w:r w:rsidRPr="00774CB7">
              <w:rPr>
                <w:b/>
                <w:bCs/>
              </w:rPr>
              <w:t>17.32</w:t>
            </w:r>
            <w:r w:rsidRPr="00774CB7">
              <w:rPr>
                <w:rFonts w:cstheme="minorHAnsi"/>
                <w:b/>
                <w:bCs/>
              </w:rPr>
              <w:t>±1.29</w:t>
            </w:r>
            <w:r w:rsidR="00EB28F1">
              <w:rPr>
                <w:rFonts w:cstheme="minorHAnsi"/>
                <w:b/>
                <w:bCs/>
                <w:vertAlign w:val="superscript"/>
              </w:rPr>
              <w:t>$</w:t>
            </w:r>
            <w:r w:rsidRPr="00774CB7">
              <w:rPr>
                <w:rFonts w:cstheme="minorHAnsi"/>
                <w:b/>
                <w:bCs/>
              </w:rPr>
              <w:t>, p=0.0175</w:t>
            </w:r>
          </w:p>
        </w:tc>
        <w:tc>
          <w:tcPr>
            <w:tcW w:w="2410" w:type="dxa"/>
            <w:vAlign w:val="center"/>
          </w:tcPr>
          <w:p w14:paraId="630D8957" w14:textId="2B6806A9" w:rsidR="007F4EFC" w:rsidRPr="00774CB7" w:rsidRDefault="007F4EFC" w:rsidP="00774CB7">
            <w:pPr>
              <w:spacing w:line="276" w:lineRule="auto"/>
              <w:jc w:val="center"/>
              <w:rPr>
                <w:b/>
                <w:bCs/>
              </w:rPr>
            </w:pPr>
            <w:r w:rsidRPr="00774CB7">
              <w:rPr>
                <w:b/>
                <w:bCs/>
              </w:rPr>
              <w:t>27.33</w:t>
            </w:r>
            <w:r w:rsidRPr="00774CB7">
              <w:rPr>
                <w:rFonts w:cstheme="minorHAnsi"/>
                <w:b/>
                <w:bCs/>
              </w:rPr>
              <w:t>±2.40</w:t>
            </w:r>
            <w:r w:rsidR="00774CB7" w:rsidRPr="00774CB7">
              <w:rPr>
                <w:rFonts w:cstheme="minorHAnsi"/>
                <w:b/>
                <w:bCs/>
                <w:vertAlign w:val="superscript"/>
              </w:rPr>
              <w:t>+</w:t>
            </w:r>
            <w:r w:rsidRPr="00774CB7">
              <w:rPr>
                <w:rFonts w:cstheme="minorHAnsi"/>
                <w:b/>
                <w:bCs/>
              </w:rPr>
              <w:t>, p=0.0350</w:t>
            </w:r>
          </w:p>
        </w:tc>
      </w:tr>
      <w:tr w:rsidR="007F4EFC" w:rsidRPr="00261A14" w14:paraId="07D7470B" w14:textId="77777777" w:rsidTr="00086D5B">
        <w:tc>
          <w:tcPr>
            <w:tcW w:w="1702" w:type="dxa"/>
            <w:vMerge w:val="restart"/>
            <w:vAlign w:val="center"/>
          </w:tcPr>
          <w:p w14:paraId="0B3D3676" w14:textId="77777777" w:rsidR="007F4EFC" w:rsidRDefault="007F4EFC" w:rsidP="00774CB7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Stacked USVs</w:t>
            </w:r>
          </w:p>
          <w:p w14:paraId="4A3982A8" w14:textId="465EFEFF" w:rsidR="007F4EFC" w:rsidRPr="00261A14" w:rsidRDefault="007F4EFC" w:rsidP="00774CB7">
            <w:pPr>
              <w:spacing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>(% of total USVs)</w:t>
            </w:r>
          </w:p>
        </w:tc>
        <w:tc>
          <w:tcPr>
            <w:tcW w:w="1559" w:type="dxa"/>
            <w:vAlign w:val="center"/>
          </w:tcPr>
          <w:p w14:paraId="1B564392" w14:textId="015B19BF" w:rsidR="007F4EFC" w:rsidRPr="00261A14" w:rsidRDefault="007F4EFC" w:rsidP="00774CB7">
            <w:pPr>
              <w:spacing w:line="276" w:lineRule="auto"/>
              <w:ind w:left="720" w:hanging="720"/>
              <w:jc w:val="center"/>
            </w:pPr>
            <w:r w:rsidRPr="00261A14">
              <w:t xml:space="preserve">Male </w:t>
            </w:r>
            <w:r w:rsidR="00086D5B" w:rsidRPr="00086D5B">
              <w:t>WT</w:t>
            </w:r>
            <w:r w:rsidR="00086D5B" w:rsidRPr="00086D5B">
              <w:rPr>
                <w:i/>
                <w:iCs/>
                <w:vertAlign w:val="superscript"/>
              </w:rPr>
              <w:t>Nf1</w:t>
            </w:r>
          </w:p>
        </w:tc>
        <w:tc>
          <w:tcPr>
            <w:tcW w:w="2410" w:type="dxa"/>
            <w:vAlign w:val="center"/>
          </w:tcPr>
          <w:p w14:paraId="576AF807" w14:textId="2A732653" w:rsidR="007F4EFC" w:rsidRPr="00261A14" w:rsidRDefault="007F4EFC" w:rsidP="00774CB7">
            <w:pPr>
              <w:spacing w:line="276" w:lineRule="auto"/>
              <w:jc w:val="center"/>
            </w:pPr>
            <w:r>
              <w:t>30.62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7.14</w:t>
            </w:r>
          </w:p>
        </w:tc>
        <w:tc>
          <w:tcPr>
            <w:tcW w:w="2410" w:type="dxa"/>
            <w:vAlign w:val="center"/>
          </w:tcPr>
          <w:p w14:paraId="3DBA0307" w14:textId="55F9F0EA" w:rsidR="007F4EFC" w:rsidRPr="00261A14" w:rsidRDefault="007F4EFC" w:rsidP="00774CB7">
            <w:pPr>
              <w:spacing w:line="276" w:lineRule="auto"/>
              <w:jc w:val="center"/>
            </w:pPr>
            <w:r>
              <w:t>22.96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6.64</w:t>
            </w:r>
          </w:p>
        </w:tc>
        <w:tc>
          <w:tcPr>
            <w:tcW w:w="2410" w:type="dxa"/>
            <w:vAlign w:val="center"/>
          </w:tcPr>
          <w:p w14:paraId="2412FF42" w14:textId="599871DC" w:rsidR="007F4EFC" w:rsidRPr="00261A14" w:rsidRDefault="007F4EFC" w:rsidP="00774CB7">
            <w:pPr>
              <w:spacing w:line="276" w:lineRule="auto"/>
              <w:jc w:val="center"/>
            </w:pPr>
            <w:r>
              <w:t>36.36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5.83</w:t>
            </w:r>
          </w:p>
        </w:tc>
      </w:tr>
      <w:tr w:rsidR="007F4EFC" w:rsidRPr="00261A14" w14:paraId="639B694F" w14:textId="77777777" w:rsidTr="00086D5B">
        <w:tc>
          <w:tcPr>
            <w:tcW w:w="1702" w:type="dxa"/>
            <w:vMerge/>
            <w:vAlign w:val="center"/>
          </w:tcPr>
          <w:p w14:paraId="63381785" w14:textId="77777777" w:rsidR="007F4EFC" w:rsidRPr="00261A14" w:rsidRDefault="007F4EFC" w:rsidP="00774CB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59" w:type="dxa"/>
            <w:vAlign w:val="center"/>
          </w:tcPr>
          <w:p w14:paraId="79EB4000" w14:textId="3DC1A5A9" w:rsidR="007F4EFC" w:rsidRPr="00261A14" w:rsidRDefault="007F4EFC" w:rsidP="00774CB7">
            <w:pPr>
              <w:spacing w:line="276" w:lineRule="auto"/>
              <w:ind w:left="720" w:hanging="720"/>
              <w:jc w:val="center"/>
            </w:pPr>
            <w:r w:rsidRPr="00261A14">
              <w:t xml:space="preserve">Male </w:t>
            </w:r>
            <w:r w:rsidRPr="00261A14">
              <w:rPr>
                <w:i/>
              </w:rPr>
              <w:t>Nf1</w:t>
            </w:r>
            <w:r w:rsidRPr="00261A14">
              <w:rPr>
                <w:vertAlign w:val="superscript"/>
              </w:rPr>
              <w:t>+/-</w:t>
            </w:r>
          </w:p>
        </w:tc>
        <w:tc>
          <w:tcPr>
            <w:tcW w:w="2410" w:type="dxa"/>
            <w:vAlign w:val="center"/>
          </w:tcPr>
          <w:p w14:paraId="51033569" w14:textId="500744A3" w:rsidR="007F4EFC" w:rsidRPr="00261A14" w:rsidRDefault="007F4EFC" w:rsidP="00774CB7">
            <w:pPr>
              <w:spacing w:line="276" w:lineRule="auto"/>
              <w:jc w:val="center"/>
            </w:pPr>
            <w:r>
              <w:t>32.95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6.96</w:t>
            </w:r>
          </w:p>
        </w:tc>
        <w:tc>
          <w:tcPr>
            <w:tcW w:w="2410" w:type="dxa"/>
            <w:vAlign w:val="center"/>
          </w:tcPr>
          <w:p w14:paraId="0324EF44" w14:textId="5788BFD0" w:rsidR="007F4EFC" w:rsidRPr="00261A14" w:rsidRDefault="007F4EFC" w:rsidP="00774CB7">
            <w:pPr>
              <w:spacing w:line="276" w:lineRule="auto"/>
              <w:jc w:val="center"/>
            </w:pPr>
            <w:r>
              <w:t>32.36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5.03</w:t>
            </w:r>
          </w:p>
        </w:tc>
        <w:tc>
          <w:tcPr>
            <w:tcW w:w="2410" w:type="dxa"/>
            <w:vAlign w:val="center"/>
          </w:tcPr>
          <w:p w14:paraId="3AFBA951" w14:textId="3A3AFB27" w:rsidR="007F4EFC" w:rsidRPr="00261A14" w:rsidRDefault="007F4EFC" w:rsidP="00774CB7">
            <w:pPr>
              <w:spacing w:line="276" w:lineRule="auto"/>
              <w:jc w:val="center"/>
            </w:pPr>
            <w:r>
              <w:t>27.69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81</w:t>
            </w:r>
          </w:p>
        </w:tc>
      </w:tr>
      <w:tr w:rsidR="007F4EFC" w:rsidRPr="00261A14" w14:paraId="3E4DEBE3" w14:textId="77777777" w:rsidTr="00086D5B">
        <w:tc>
          <w:tcPr>
            <w:tcW w:w="1702" w:type="dxa"/>
            <w:vMerge/>
            <w:vAlign w:val="center"/>
          </w:tcPr>
          <w:p w14:paraId="676BABAE" w14:textId="77777777" w:rsidR="007F4EFC" w:rsidRPr="00261A14" w:rsidRDefault="007F4EFC" w:rsidP="00774CB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59" w:type="dxa"/>
            <w:vAlign w:val="center"/>
          </w:tcPr>
          <w:p w14:paraId="28A6272D" w14:textId="5A5C943C" w:rsidR="007F4EFC" w:rsidRPr="00261A14" w:rsidRDefault="007F4EFC" w:rsidP="00774CB7">
            <w:pPr>
              <w:spacing w:line="276" w:lineRule="auto"/>
              <w:ind w:left="720" w:hanging="720"/>
              <w:jc w:val="center"/>
            </w:pPr>
            <w:r w:rsidRPr="00261A14">
              <w:t xml:space="preserve">Female </w:t>
            </w:r>
            <w:r w:rsidR="00086D5B" w:rsidRPr="00086D5B">
              <w:t>WT</w:t>
            </w:r>
            <w:r w:rsidR="00086D5B" w:rsidRPr="00086D5B">
              <w:rPr>
                <w:i/>
                <w:iCs/>
                <w:vertAlign w:val="superscript"/>
              </w:rPr>
              <w:t>Nf1</w:t>
            </w:r>
          </w:p>
        </w:tc>
        <w:tc>
          <w:tcPr>
            <w:tcW w:w="2410" w:type="dxa"/>
            <w:vAlign w:val="center"/>
          </w:tcPr>
          <w:p w14:paraId="0939B195" w14:textId="54E725B3" w:rsidR="007F4EFC" w:rsidRPr="00261A14" w:rsidRDefault="007F4EFC" w:rsidP="00774CB7">
            <w:pPr>
              <w:spacing w:line="276" w:lineRule="auto"/>
              <w:jc w:val="center"/>
            </w:pPr>
            <w:r>
              <w:t>31.26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5.48</w:t>
            </w:r>
          </w:p>
        </w:tc>
        <w:tc>
          <w:tcPr>
            <w:tcW w:w="2410" w:type="dxa"/>
            <w:vAlign w:val="center"/>
          </w:tcPr>
          <w:p w14:paraId="055E5881" w14:textId="573C9629" w:rsidR="007F4EFC" w:rsidRPr="00261A14" w:rsidRDefault="007F4EFC" w:rsidP="00774CB7">
            <w:pPr>
              <w:spacing w:line="276" w:lineRule="auto"/>
              <w:jc w:val="center"/>
            </w:pPr>
            <w:r>
              <w:t>23.94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.17</w:t>
            </w:r>
          </w:p>
        </w:tc>
        <w:tc>
          <w:tcPr>
            <w:tcW w:w="2410" w:type="dxa"/>
            <w:vAlign w:val="center"/>
          </w:tcPr>
          <w:p w14:paraId="0F760942" w14:textId="31EE49F9" w:rsidR="007F4EFC" w:rsidRPr="00261A14" w:rsidRDefault="007F4EFC" w:rsidP="00774CB7">
            <w:pPr>
              <w:spacing w:line="276" w:lineRule="auto"/>
              <w:jc w:val="center"/>
            </w:pPr>
            <w:r>
              <w:t>30.58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3.26</w:t>
            </w:r>
          </w:p>
        </w:tc>
      </w:tr>
      <w:tr w:rsidR="007F4EFC" w:rsidRPr="00261A14" w14:paraId="2543FB7A" w14:textId="77777777" w:rsidTr="00086D5B">
        <w:tc>
          <w:tcPr>
            <w:tcW w:w="1702" w:type="dxa"/>
            <w:vMerge/>
            <w:vAlign w:val="center"/>
          </w:tcPr>
          <w:p w14:paraId="07826F65" w14:textId="77777777" w:rsidR="007F4EFC" w:rsidRPr="00261A14" w:rsidRDefault="007F4EFC" w:rsidP="00774CB7">
            <w:pPr>
              <w:spacing w:line="276" w:lineRule="auto"/>
              <w:jc w:val="center"/>
              <w:rPr>
                <w:sz w:val="24"/>
              </w:rPr>
            </w:pPr>
          </w:p>
        </w:tc>
        <w:tc>
          <w:tcPr>
            <w:tcW w:w="1559" w:type="dxa"/>
            <w:vAlign w:val="center"/>
          </w:tcPr>
          <w:p w14:paraId="31F83515" w14:textId="2E5E996C" w:rsidR="007F4EFC" w:rsidRPr="00261A14" w:rsidRDefault="007F4EFC" w:rsidP="00774CB7">
            <w:pPr>
              <w:spacing w:line="276" w:lineRule="auto"/>
              <w:ind w:left="720" w:hanging="720"/>
              <w:jc w:val="center"/>
            </w:pPr>
            <w:r w:rsidRPr="00261A14">
              <w:t xml:space="preserve">Female </w:t>
            </w:r>
            <w:r w:rsidRPr="00261A14">
              <w:rPr>
                <w:i/>
              </w:rPr>
              <w:t>Nf1</w:t>
            </w:r>
            <w:r w:rsidRPr="00261A14">
              <w:rPr>
                <w:vertAlign w:val="superscript"/>
              </w:rPr>
              <w:t>+/-</w:t>
            </w:r>
          </w:p>
        </w:tc>
        <w:tc>
          <w:tcPr>
            <w:tcW w:w="2410" w:type="dxa"/>
            <w:vAlign w:val="center"/>
          </w:tcPr>
          <w:p w14:paraId="1A1933BC" w14:textId="61002FF0" w:rsidR="007F4EFC" w:rsidRPr="00261A14" w:rsidRDefault="007F4EFC" w:rsidP="00774CB7">
            <w:pPr>
              <w:spacing w:line="276" w:lineRule="auto"/>
              <w:jc w:val="center"/>
            </w:pPr>
            <w:r>
              <w:t>32.07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.81</w:t>
            </w:r>
          </w:p>
        </w:tc>
        <w:tc>
          <w:tcPr>
            <w:tcW w:w="2410" w:type="dxa"/>
            <w:vAlign w:val="center"/>
          </w:tcPr>
          <w:p w14:paraId="53E26340" w14:textId="7CD4A184" w:rsidR="007F4EFC" w:rsidRPr="00261A14" w:rsidRDefault="007F4EFC" w:rsidP="00774CB7">
            <w:pPr>
              <w:spacing w:line="276" w:lineRule="auto"/>
              <w:jc w:val="center"/>
            </w:pPr>
            <w:r>
              <w:t>36.87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4.75</w:t>
            </w:r>
          </w:p>
        </w:tc>
        <w:tc>
          <w:tcPr>
            <w:tcW w:w="2410" w:type="dxa"/>
            <w:vAlign w:val="center"/>
          </w:tcPr>
          <w:p w14:paraId="2F0671AE" w14:textId="3C59DB0E" w:rsidR="007F4EFC" w:rsidRPr="00261A14" w:rsidRDefault="007F4EFC" w:rsidP="00774CB7">
            <w:pPr>
              <w:spacing w:line="276" w:lineRule="auto"/>
              <w:jc w:val="center"/>
            </w:pPr>
            <w:r>
              <w:t>30.71</w:t>
            </w:r>
            <w:r w:rsidRPr="00261A14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77</w:t>
            </w:r>
          </w:p>
        </w:tc>
      </w:tr>
      <w:bookmarkEnd w:id="0"/>
    </w:tbl>
    <w:p w14:paraId="37CAF8F1" w14:textId="022DBF43" w:rsidR="00C0226A" w:rsidRPr="009D0496" w:rsidRDefault="00C0226A" w:rsidP="009513FC">
      <w:pPr>
        <w:rPr>
          <w:b/>
          <w:bCs/>
        </w:rPr>
      </w:pPr>
    </w:p>
    <w:sectPr w:rsidR="00C0226A" w:rsidRPr="009D04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3B1"/>
    <w:rsid w:val="00065741"/>
    <w:rsid w:val="00086D5B"/>
    <w:rsid w:val="000D1DE1"/>
    <w:rsid w:val="000E5A2E"/>
    <w:rsid w:val="00116CEF"/>
    <w:rsid w:val="00177382"/>
    <w:rsid w:val="00184768"/>
    <w:rsid w:val="00261A14"/>
    <w:rsid w:val="00282F48"/>
    <w:rsid w:val="002929D8"/>
    <w:rsid w:val="0039333C"/>
    <w:rsid w:val="003D38D3"/>
    <w:rsid w:val="003F6934"/>
    <w:rsid w:val="004521C7"/>
    <w:rsid w:val="004C0E33"/>
    <w:rsid w:val="006A5E9D"/>
    <w:rsid w:val="006F4341"/>
    <w:rsid w:val="00727A55"/>
    <w:rsid w:val="00774CB7"/>
    <w:rsid w:val="00775D64"/>
    <w:rsid w:val="007F0414"/>
    <w:rsid w:val="007F4EFC"/>
    <w:rsid w:val="008673B1"/>
    <w:rsid w:val="009513FC"/>
    <w:rsid w:val="0098089C"/>
    <w:rsid w:val="009A5A35"/>
    <w:rsid w:val="009B71A2"/>
    <w:rsid w:val="009D0496"/>
    <w:rsid w:val="009D792B"/>
    <w:rsid w:val="00A1706C"/>
    <w:rsid w:val="00A426DA"/>
    <w:rsid w:val="00AF5408"/>
    <w:rsid w:val="00B20675"/>
    <w:rsid w:val="00BB5DB0"/>
    <w:rsid w:val="00BD60D4"/>
    <w:rsid w:val="00C0226A"/>
    <w:rsid w:val="00CE372E"/>
    <w:rsid w:val="00D50B0F"/>
    <w:rsid w:val="00DF30ED"/>
    <w:rsid w:val="00E15611"/>
    <w:rsid w:val="00E84C4C"/>
    <w:rsid w:val="00EB28F1"/>
    <w:rsid w:val="00F059C1"/>
    <w:rsid w:val="00F13598"/>
    <w:rsid w:val="00F52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C40CD"/>
  <w15:chartTrackingRefBased/>
  <w15:docId w15:val="{88D46E7D-A2DA-4F9F-B7BA-CA9ABCD4C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867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Grelha1Clara-Destaque3">
    <w:name w:val="Grid Table 1 Light Accent 3"/>
    <w:basedOn w:val="Tabelanormal"/>
    <w:uiPriority w:val="46"/>
    <w:rsid w:val="00BD60D4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4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0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e Coimbra</Company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Teresa Ferreira Gonçalves</dc:creator>
  <cp:keywords/>
  <dc:description/>
  <cp:lastModifiedBy>Helena Ferreira</cp:lastModifiedBy>
  <cp:revision>36</cp:revision>
  <dcterms:created xsi:type="dcterms:W3CDTF">2022-11-14T15:35:00Z</dcterms:created>
  <dcterms:modified xsi:type="dcterms:W3CDTF">2025-01-22T08:07:00Z</dcterms:modified>
</cp:coreProperties>
</file>